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2B64DA" w:rsidRDefault="00654E8F" w:rsidP="0001436A">
      <w:pPr>
        <w:pStyle w:val="SupplementaryMaterial"/>
        <w:rPr>
          <w:b w:val="0"/>
        </w:rPr>
      </w:pPr>
      <w:r w:rsidRPr="002B64DA">
        <w:t>Supplementary Material</w:t>
      </w:r>
    </w:p>
    <w:p w14:paraId="70D1E9E5" w14:textId="77777777" w:rsidR="00E65106" w:rsidRPr="002B64DA" w:rsidRDefault="00E65106" w:rsidP="002B4A57"/>
    <w:p w14:paraId="0E0433FC" w14:textId="77777777" w:rsidR="00E65106" w:rsidRPr="002B64DA" w:rsidRDefault="00E65106" w:rsidP="00E65106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32"/>
          <w:szCs w:val="36"/>
          <w:lang w:eastAsia="zh-CN"/>
        </w:rPr>
      </w:pPr>
      <w:bookmarkStart w:id="0" w:name="_Hlk128744030"/>
      <w:r w:rsidRPr="002B64DA">
        <w:rPr>
          <w:rFonts w:eastAsia="等线" w:cs="Times New Roman"/>
          <w:b/>
          <w:bCs/>
          <w:kern w:val="2"/>
          <w:sz w:val="32"/>
          <w:szCs w:val="36"/>
          <w:lang w:eastAsia="zh-CN"/>
        </w:rPr>
        <w:t>Supplement Note 1</w:t>
      </w:r>
      <w:bookmarkEnd w:id="0"/>
    </w:p>
    <w:p w14:paraId="524B10D4" w14:textId="77777777" w:rsidR="00E65106" w:rsidRPr="002B64DA" w:rsidRDefault="00E65106" w:rsidP="00E65106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8"/>
          <w:lang w:eastAsia="zh-CN"/>
        </w:rPr>
      </w:pPr>
      <w:r w:rsidRPr="002B64DA">
        <w:rPr>
          <w:rFonts w:eastAsia="等线" w:cs="Times New Roman"/>
          <w:b/>
          <w:bCs/>
          <w:kern w:val="2"/>
          <w:szCs w:val="28"/>
          <w:lang w:eastAsia="zh-CN"/>
        </w:rPr>
        <w:t xml:space="preserve">The enrollment criteria included: </w:t>
      </w:r>
    </w:p>
    <w:p w14:paraId="24D17D65" w14:textId="77777777" w:rsidR="00E65106" w:rsidRPr="002B64DA" w:rsidRDefault="00E65106" w:rsidP="00E65106">
      <w:pPr>
        <w:widowControl w:val="0"/>
        <w:numPr>
          <w:ilvl w:val="0"/>
          <w:numId w:val="20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 xml:space="preserve">The patients were diagnosed with atypical meningioma. Since the WHO classification of meningioma is not matched with ICD-O-3 classification, patients with “Hist/behave” recording as “9539/1” were selected. </w:t>
      </w:r>
    </w:p>
    <w:p w14:paraId="13C44025" w14:textId="77777777" w:rsidR="00E65106" w:rsidRPr="002B64DA" w:rsidRDefault="00E65106" w:rsidP="00E65106">
      <w:pPr>
        <w:widowControl w:val="0"/>
        <w:numPr>
          <w:ilvl w:val="0"/>
          <w:numId w:val="20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 xml:space="preserve">The primary site should be intracranial, including C70.0-cerebral meninge, C71.0-cerebrum, C71.1-frontal lobe, C71.2-temporal lobe, C71.3-parietal lobe, C71.4-occipital lob, C71.5-ventricle NO, C71.6-cerebellum NOS, C71.7-brain stem, C71.9-brain NOS, C75.1-pituitary gland, C75.2-craniopharyngeal duct, and C75.3-pineal gland. </w:t>
      </w:r>
    </w:p>
    <w:p w14:paraId="6ADD849C" w14:textId="710D2B3F" w:rsidR="00E65106" w:rsidRPr="002B64DA" w:rsidRDefault="00E65106" w:rsidP="00E65106">
      <w:pPr>
        <w:widowControl w:val="0"/>
        <w:numPr>
          <w:ilvl w:val="0"/>
          <w:numId w:val="20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 xml:space="preserve">Diagnostic confirmation was supported by microscopy for each case. Patients were selected with the “Diagnostic Confirmation” recording as “Microscopically confirmed”, “Positive histology”, </w:t>
      </w:r>
      <w:bookmarkStart w:id="1" w:name="_Hlk159013564"/>
      <w:r w:rsidRPr="002B64DA">
        <w:rPr>
          <w:rFonts w:eastAsia="等线" w:cs="Times New Roman"/>
          <w:kern w:val="2"/>
          <w:szCs w:val="28"/>
          <w:lang w:eastAsia="zh-CN"/>
        </w:rPr>
        <w:t>“Positive exfoliative cytology, no positive histology”</w:t>
      </w:r>
      <w:bookmarkEnd w:id="1"/>
      <w:r w:rsidRPr="002B64DA">
        <w:rPr>
          <w:rFonts w:eastAsia="等线" w:cs="Times New Roman"/>
          <w:kern w:val="2"/>
          <w:szCs w:val="28"/>
          <w:lang w:eastAsia="zh-CN"/>
        </w:rPr>
        <w:t>, “Pos hist AND immunophenotyping AND/OR pos genetic studies”, “Positive microscopic confirm, method not specified”</w:t>
      </w:r>
    </w:p>
    <w:p w14:paraId="4F354537" w14:textId="77777777" w:rsidR="00E65106" w:rsidRPr="002B64DA" w:rsidRDefault="00E65106" w:rsidP="00E65106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</w:p>
    <w:p w14:paraId="49AD223A" w14:textId="77777777" w:rsidR="00E65106" w:rsidRPr="002B64DA" w:rsidRDefault="00E65106" w:rsidP="00E65106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b/>
          <w:bCs/>
          <w:kern w:val="2"/>
          <w:szCs w:val="28"/>
          <w:lang w:eastAsia="zh-CN"/>
        </w:rPr>
        <w:t>The exclusion criteria included:</w:t>
      </w:r>
      <w:r w:rsidRPr="002B64DA">
        <w:rPr>
          <w:rFonts w:eastAsia="等线" w:cs="Times New Roman"/>
          <w:kern w:val="2"/>
          <w:szCs w:val="28"/>
          <w:lang w:eastAsia="zh-CN"/>
        </w:rPr>
        <w:t xml:space="preserve"> </w:t>
      </w:r>
    </w:p>
    <w:p w14:paraId="1206DD58" w14:textId="77777777" w:rsidR="00E65106" w:rsidRPr="002B64DA" w:rsidRDefault="00E65106" w:rsidP="00E65106">
      <w:pPr>
        <w:widowControl w:val="0"/>
        <w:numPr>
          <w:ilvl w:val="0"/>
          <w:numId w:val="21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 xml:space="preserve">Patients with other tumor(s) history; </w:t>
      </w:r>
    </w:p>
    <w:p w14:paraId="2C663D61" w14:textId="77777777" w:rsidR="00E65106" w:rsidRPr="002B64DA" w:rsidRDefault="00E65106" w:rsidP="00E65106">
      <w:pPr>
        <w:widowControl w:val="0"/>
        <w:numPr>
          <w:ilvl w:val="0"/>
          <w:numId w:val="21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>Clinical information was missing or unclear:</w:t>
      </w:r>
    </w:p>
    <w:p w14:paraId="694D85DB" w14:textId="77777777" w:rsidR="00E65106" w:rsidRPr="002B64DA" w:rsidRDefault="00E65106" w:rsidP="00E65106">
      <w:pPr>
        <w:widowControl w:val="0"/>
        <w:numPr>
          <w:ilvl w:val="1"/>
          <w:numId w:val="21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 xml:space="preserve">Tumor size was unknown or anormal, which meant the tumor size was recorded as larger than 150 mm or recorded as 0 mm; </w:t>
      </w:r>
    </w:p>
    <w:p w14:paraId="5E1517AC" w14:textId="77777777" w:rsidR="00E65106" w:rsidRPr="002B64DA" w:rsidRDefault="00E65106" w:rsidP="00E65106">
      <w:pPr>
        <w:widowControl w:val="0"/>
        <w:numPr>
          <w:ilvl w:val="1"/>
          <w:numId w:val="21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 xml:space="preserve">Surgery information was missing or unclear; </w:t>
      </w:r>
    </w:p>
    <w:p w14:paraId="6A39F7A6" w14:textId="77777777" w:rsidR="00E65106" w:rsidRPr="002B64DA" w:rsidRDefault="00E65106" w:rsidP="00E65106">
      <w:pPr>
        <w:widowControl w:val="0"/>
        <w:numPr>
          <w:ilvl w:val="1"/>
          <w:numId w:val="21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 xml:space="preserve">Radiation therapy was missing or before surgery; </w:t>
      </w:r>
    </w:p>
    <w:p w14:paraId="4CDE9729" w14:textId="77777777" w:rsidR="00E65106" w:rsidRPr="002B64DA" w:rsidRDefault="00E65106" w:rsidP="00E65106">
      <w:pPr>
        <w:widowControl w:val="0"/>
        <w:numPr>
          <w:ilvl w:val="1"/>
          <w:numId w:val="21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 xml:space="preserve">Metastasis; </w:t>
      </w:r>
    </w:p>
    <w:p w14:paraId="1259E367" w14:textId="77777777" w:rsidR="00E65106" w:rsidRPr="002B64DA" w:rsidRDefault="00E65106" w:rsidP="00E65106">
      <w:pPr>
        <w:widowControl w:val="0"/>
        <w:numPr>
          <w:ilvl w:val="1"/>
          <w:numId w:val="21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 xml:space="preserve">Race was unknown; </w:t>
      </w:r>
    </w:p>
    <w:p w14:paraId="1D75A24A" w14:textId="77777777" w:rsidR="00E65106" w:rsidRPr="002B64DA" w:rsidRDefault="00E65106" w:rsidP="00E65106">
      <w:pPr>
        <w:widowControl w:val="0"/>
        <w:numPr>
          <w:ilvl w:val="1"/>
          <w:numId w:val="21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 xml:space="preserve">The laterality was recorded as bilateral or unknown side; </w:t>
      </w:r>
    </w:p>
    <w:p w14:paraId="44DFA961" w14:textId="77777777" w:rsidR="00E65106" w:rsidRPr="002B64DA" w:rsidRDefault="00E65106" w:rsidP="00E65106">
      <w:pPr>
        <w:widowControl w:val="0"/>
        <w:numPr>
          <w:ilvl w:val="0"/>
          <w:numId w:val="21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>Patients did not undergo surgery;</w:t>
      </w:r>
    </w:p>
    <w:p w14:paraId="5371C66E" w14:textId="77777777" w:rsidR="00E65106" w:rsidRPr="002B64DA" w:rsidRDefault="00E65106" w:rsidP="00E65106">
      <w:pPr>
        <w:widowControl w:val="0"/>
        <w:numPr>
          <w:ilvl w:val="0"/>
          <w:numId w:val="21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>Patients with chemotherapy;</w:t>
      </w:r>
    </w:p>
    <w:p w14:paraId="4ED63BC8" w14:textId="77777777" w:rsidR="00E65106" w:rsidRPr="002B64DA" w:rsidRDefault="00E65106" w:rsidP="00E65106">
      <w:pPr>
        <w:widowControl w:val="0"/>
        <w:numPr>
          <w:ilvl w:val="0"/>
          <w:numId w:val="21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>Age &lt; 18 years old;</w:t>
      </w:r>
    </w:p>
    <w:p w14:paraId="0BC04EFC" w14:textId="77777777" w:rsidR="00E65106" w:rsidRPr="002B64DA" w:rsidRDefault="00E65106" w:rsidP="00E65106">
      <w:pPr>
        <w:widowControl w:val="0"/>
        <w:numPr>
          <w:ilvl w:val="0"/>
          <w:numId w:val="21"/>
        </w:numPr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>The follow up time ≤ 3 months.</w:t>
      </w:r>
    </w:p>
    <w:p w14:paraId="6BA2DF87" w14:textId="77777777" w:rsidR="00E65106" w:rsidRPr="002B64DA" w:rsidRDefault="00E65106" w:rsidP="00E65106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</w:p>
    <w:p w14:paraId="626630E8" w14:textId="77777777" w:rsidR="00E65106" w:rsidRPr="002B64DA" w:rsidRDefault="00E65106" w:rsidP="00E65106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32"/>
          <w:szCs w:val="36"/>
          <w:lang w:eastAsia="zh-CN"/>
        </w:rPr>
      </w:pPr>
      <w:bookmarkStart w:id="2" w:name="_Hlk128761992"/>
      <w:r w:rsidRPr="002B64DA">
        <w:rPr>
          <w:rFonts w:eastAsia="等线" w:cs="Times New Roman"/>
          <w:b/>
          <w:bCs/>
          <w:kern w:val="2"/>
          <w:sz w:val="32"/>
          <w:szCs w:val="36"/>
          <w:lang w:eastAsia="zh-CN"/>
        </w:rPr>
        <w:t>Supplement Note 2</w:t>
      </w:r>
    </w:p>
    <w:bookmarkEnd w:id="2"/>
    <w:p w14:paraId="056F1FA8" w14:textId="67E023CA" w:rsidR="00E65106" w:rsidRPr="002B64DA" w:rsidRDefault="00E65106" w:rsidP="00E65106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8"/>
          <w:lang w:eastAsia="zh-CN"/>
        </w:rPr>
      </w:pPr>
      <w:r w:rsidRPr="002B64DA">
        <w:rPr>
          <w:rFonts w:eastAsia="等线" w:cs="Times New Roman"/>
          <w:b/>
          <w:bCs/>
          <w:kern w:val="2"/>
          <w:szCs w:val="28"/>
          <w:lang w:eastAsia="zh-CN"/>
        </w:rPr>
        <w:t>Research query</w:t>
      </w:r>
      <w:r w:rsidR="00241042" w:rsidRPr="002B64DA">
        <w:rPr>
          <w:rFonts w:eastAsia="等线" w:cs="Times New Roman"/>
          <w:b/>
          <w:bCs/>
          <w:kern w:val="2"/>
          <w:szCs w:val="28"/>
          <w:lang w:eastAsia="zh-CN"/>
        </w:rPr>
        <w:t xml:space="preserve"> of SEER*Stat</w:t>
      </w:r>
      <w:r w:rsidRPr="002B64DA">
        <w:rPr>
          <w:rFonts w:eastAsia="等线" w:cs="Times New Roman"/>
          <w:b/>
          <w:bCs/>
          <w:kern w:val="2"/>
          <w:szCs w:val="28"/>
          <w:lang w:eastAsia="zh-CN"/>
        </w:rPr>
        <w:t>:</w:t>
      </w:r>
    </w:p>
    <w:p w14:paraId="131E2EAD" w14:textId="77777777" w:rsidR="00E65106" w:rsidRPr="002B64DA" w:rsidRDefault="00E65106" w:rsidP="00E65106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>{Site and Morphology.ICD-O-3 Hist/</w:t>
      </w:r>
      <w:proofErr w:type="spellStart"/>
      <w:r w:rsidRPr="002B64DA">
        <w:rPr>
          <w:rFonts w:eastAsia="等线" w:cs="Times New Roman"/>
          <w:kern w:val="2"/>
          <w:szCs w:val="28"/>
          <w:lang w:eastAsia="zh-CN"/>
        </w:rPr>
        <w:t>behav</w:t>
      </w:r>
      <w:proofErr w:type="spellEnd"/>
      <w:r w:rsidRPr="002B64DA">
        <w:rPr>
          <w:rFonts w:eastAsia="等线" w:cs="Times New Roman"/>
          <w:kern w:val="2"/>
          <w:szCs w:val="28"/>
          <w:lang w:eastAsia="zh-CN"/>
        </w:rPr>
        <w:t>} = '9539/1: Atypical meningioma'</w:t>
      </w:r>
    </w:p>
    <w:p w14:paraId="07F150A2" w14:textId="77777777" w:rsidR="00E65106" w:rsidRPr="002B64DA" w:rsidRDefault="00E65106" w:rsidP="00E65106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 xml:space="preserve">AND {Site and </w:t>
      </w:r>
      <w:proofErr w:type="spellStart"/>
      <w:r w:rsidRPr="002B64DA">
        <w:rPr>
          <w:rFonts w:eastAsia="等线" w:cs="Times New Roman"/>
          <w:kern w:val="2"/>
          <w:szCs w:val="28"/>
          <w:lang w:eastAsia="zh-CN"/>
        </w:rPr>
        <w:t>Morphology.Primary</w:t>
      </w:r>
      <w:proofErr w:type="spellEnd"/>
      <w:r w:rsidRPr="002B64DA">
        <w:rPr>
          <w:rFonts w:eastAsia="等线" w:cs="Times New Roman"/>
          <w:kern w:val="2"/>
          <w:szCs w:val="28"/>
          <w:lang w:eastAsia="zh-CN"/>
        </w:rPr>
        <w:t xml:space="preserve"> Site - labeled} = 'C70.0-Cerebral meninges','C71.0-Cerebrum','C71.1-Frontal lobe','C71.2-Temporal lobe','C71.3-Parietal lobe','C71.4-Occipital lobe','C71.5-Ventricle, NOS','C71.6-Cerebellum, NOS','C71.7-Brain stem','C71.9-Brain, NOS','C75.1-Pituitary gland','C75.2-Craniopharyngeal duct','C75.3-Pineal gland'</w:t>
      </w:r>
    </w:p>
    <w:p w14:paraId="58F1AED1" w14:textId="5932578F" w:rsidR="00DE23E8" w:rsidRPr="002B64DA" w:rsidRDefault="00E65106" w:rsidP="00E65106">
      <w:pPr>
        <w:widowControl w:val="0"/>
        <w:spacing w:before="0" w:after="0"/>
        <w:jc w:val="both"/>
        <w:rPr>
          <w:rFonts w:eastAsia="等线" w:cs="Times New Roman"/>
          <w:kern w:val="2"/>
          <w:szCs w:val="28"/>
          <w:lang w:eastAsia="zh-CN"/>
        </w:rPr>
      </w:pPr>
      <w:r w:rsidRPr="002B64DA">
        <w:rPr>
          <w:rFonts w:eastAsia="等线" w:cs="Times New Roman"/>
          <w:kern w:val="2"/>
          <w:szCs w:val="28"/>
          <w:lang w:eastAsia="zh-CN"/>
        </w:rPr>
        <w:t xml:space="preserve">AND {Site and </w:t>
      </w:r>
      <w:proofErr w:type="spellStart"/>
      <w:r w:rsidRPr="002B64DA">
        <w:rPr>
          <w:rFonts w:eastAsia="等线" w:cs="Times New Roman"/>
          <w:kern w:val="2"/>
          <w:szCs w:val="28"/>
          <w:lang w:eastAsia="zh-CN"/>
        </w:rPr>
        <w:t>Morphology.Diagnostic</w:t>
      </w:r>
      <w:proofErr w:type="spellEnd"/>
      <w:r w:rsidRPr="002B64DA">
        <w:rPr>
          <w:rFonts w:eastAsia="等线" w:cs="Times New Roman"/>
          <w:kern w:val="2"/>
          <w:szCs w:val="28"/>
          <w:lang w:eastAsia="zh-CN"/>
        </w:rPr>
        <w:t xml:space="preserve"> Confirmation} = 'Microscopically confirmed',</w:t>
      </w:r>
      <w:proofErr w:type="gramStart"/>
      <w:r w:rsidRPr="002B64DA">
        <w:rPr>
          <w:rFonts w:eastAsia="等线" w:cs="Times New Roman"/>
          <w:kern w:val="2"/>
          <w:szCs w:val="28"/>
          <w:lang w:eastAsia="zh-CN"/>
        </w:rPr>
        <w:t>'  Positive</w:t>
      </w:r>
      <w:proofErr w:type="gramEnd"/>
      <w:r w:rsidRPr="002B64DA">
        <w:rPr>
          <w:rFonts w:eastAsia="等线" w:cs="Times New Roman"/>
          <w:kern w:val="2"/>
          <w:szCs w:val="28"/>
          <w:lang w:eastAsia="zh-CN"/>
        </w:rPr>
        <w:t xml:space="preserve"> histology','  Positive exfoliative cytology, no positive histology','  Pos hist AND immunophenotyping AND/OR pos genetic studies','  Positive microscopic confirm, method not specified'</w:t>
      </w:r>
    </w:p>
    <w:sectPr w:rsidR="00DE23E8" w:rsidRPr="002B64D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B383C" w14:textId="77777777" w:rsidR="009B5E05" w:rsidRDefault="009B5E05" w:rsidP="00117666">
      <w:pPr>
        <w:spacing w:after="0"/>
      </w:pPr>
      <w:r>
        <w:separator/>
      </w:r>
    </w:p>
  </w:endnote>
  <w:endnote w:type="continuationSeparator" w:id="0">
    <w:p w14:paraId="5E75985A" w14:textId="77777777" w:rsidR="009B5E05" w:rsidRDefault="009B5E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66C22" w14:textId="77777777" w:rsidR="009B5E05" w:rsidRDefault="009B5E05" w:rsidP="00117666">
      <w:pPr>
        <w:spacing w:after="0"/>
      </w:pPr>
      <w:r>
        <w:separator/>
      </w:r>
    </w:p>
  </w:footnote>
  <w:footnote w:type="continuationSeparator" w:id="0">
    <w:p w14:paraId="55DCD3FA" w14:textId="77777777" w:rsidR="009B5E05" w:rsidRDefault="009B5E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2A17DC"/>
    <w:multiLevelType w:val="hybridMultilevel"/>
    <w:tmpl w:val="825C99EC"/>
    <w:lvl w:ilvl="0" w:tplc="801C54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7A92BCFC">
      <w:start w:val="1"/>
      <w:numFmt w:val="lowerLetter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5552E6"/>
    <w:multiLevelType w:val="hybridMultilevel"/>
    <w:tmpl w:val="F8EC1FE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0AC"/>
    <w:rsid w:val="0001436A"/>
    <w:rsid w:val="00034304"/>
    <w:rsid w:val="00035434"/>
    <w:rsid w:val="00052A14"/>
    <w:rsid w:val="00077D53"/>
    <w:rsid w:val="000D72BD"/>
    <w:rsid w:val="00105FD9"/>
    <w:rsid w:val="00117666"/>
    <w:rsid w:val="001549D3"/>
    <w:rsid w:val="00160065"/>
    <w:rsid w:val="00177D84"/>
    <w:rsid w:val="00241042"/>
    <w:rsid w:val="00267D18"/>
    <w:rsid w:val="002868E2"/>
    <w:rsid w:val="002869C3"/>
    <w:rsid w:val="002936E4"/>
    <w:rsid w:val="002B4A57"/>
    <w:rsid w:val="002B64DA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2C2E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5E05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5FCD"/>
    <w:rsid w:val="00E64E17"/>
    <w:rsid w:val="00E65106"/>
    <w:rsid w:val="00E866C9"/>
    <w:rsid w:val="00EA3D3C"/>
    <w:rsid w:val="00EB1A1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</TotalTime>
  <Pages>1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李 超</cp:lastModifiedBy>
  <cp:revision>8</cp:revision>
  <cp:lastPrinted>2013-10-03T12:51:00Z</cp:lastPrinted>
  <dcterms:created xsi:type="dcterms:W3CDTF">2022-11-17T16:58:00Z</dcterms:created>
  <dcterms:modified xsi:type="dcterms:W3CDTF">2024-02-22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